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6B29" w14:textId="2673B376" w:rsidR="006717D2" w:rsidRPr="00EB0A0B" w:rsidRDefault="006717D2" w:rsidP="00EB0A0B">
      <w:pPr>
        <w:rPr>
          <w:rFonts w:ascii="Times New Roman" w:hAnsi="Times New Roman" w:cs="Times New Roman"/>
          <w:b/>
          <w:sz w:val="28"/>
          <w:szCs w:val="28"/>
        </w:rPr>
      </w:pPr>
      <w:r w:rsidRPr="00F431EB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1F29EC">
        <w:rPr>
          <w:rFonts w:ascii="Times New Roman" w:hAnsi="Times New Roman" w:cs="Times New Roman"/>
          <w:b/>
          <w:sz w:val="28"/>
          <w:szCs w:val="28"/>
        </w:rPr>
        <w:t>file 1b</w:t>
      </w:r>
    </w:p>
    <w:p w14:paraId="5BA1594A" w14:textId="77777777" w:rsidR="006717D2" w:rsidRPr="00F431EB" w:rsidRDefault="006717D2" w:rsidP="006717D2">
      <w:pPr>
        <w:keepNext/>
        <w:spacing w:before="240" w:after="60"/>
        <w:outlineLvl w:val="0"/>
        <w:rPr>
          <w:rFonts w:ascii="Times New Roman" w:hAnsi="Times New Roman" w:cs="Times New Roman"/>
          <w:bCs/>
          <w:kern w:val="32"/>
          <w:sz w:val="20"/>
          <w:szCs w:val="20"/>
        </w:rPr>
      </w:pPr>
      <w:bookmarkStart w:id="0" w:name="Tables"/>
      <w:bookmarkStart w:id="1" w:name="MaterialsMethods"/>
      <w:bookmarkEnd w:id="0"/>
      <w:bookmarkEnd w:id="1"/>
      <w:r w:rsidRPr="00F431EB">
        <w:rPr>
          <w:rFonts w:ascii="Times New Roman" w:hAnsi="Times New Roman" w:cs="Times New Roman"/>
          <w:b/>
          <w:bCs/>
          <w:kern w:val="32"/>
          <w:sz w:val="20"/>
          <w:szCs w:val="20"/>
        </w:rPr>
        <w:t xml:space="preserve">Table S2. </w:t>
      </w:r>
      <w:r w:rsidRPr="00F431EB">
        <w:rPr>
          <w:rFonts w:ascii="Times New Roman" w:eastAsia="ＭＳ Ｐゴシック" w:hAnsi="Times New Roman" w:cs="Times New Roman"/>
          <w:b/>
          <w:bCs/>
          <w:color w:val="1A1A1A"/>
          <w:sz w:val="20"/>
          <w:szCs w:val="20"/>
        </w:rPr>
        <w:t>List of antibodies used in this study.</w:t>
      </w:r>
    </w:p>
    <w:tbl>
      <w:tblPr>
        <w:tblW w:w="8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8"/>
        <w:gridCol w:w="1843"/>
        <w:gridCol w:w="1984"/>
      </w:tblGrid>
      <w:tr w:rsidR="006717D2" w:rsidRPr="00F431EB" w14:paraId="6C3905BA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EB654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ntibodie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98C56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 xml:space="preserve">SOURCE 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DB041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 xml:space="preserve">IDENTIFIER </w:t>
            </w:r>
          </w:p>
        </w:tc>
      </w:tr>
      <w:tr w:rsidR="006717D2" w:rsidRPr="00F431EB" w14:paraId="02D6DFBB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29D97D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ITC-conjugated mouse anti-human CD14 (HCD1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D638D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F4E887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325603</w:t>
            </w:r>
          </w:p>
        </w:tc>
      </w:tr>
      <w:tr w:rsidR="006717D2" w:rsidRPr="00F431EB" w14:paraId="0CF0C50E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51C4F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ITC-conjugated mouse anti-human TCRβ (IP26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3FD8B1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0CD3ED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306705</w:t>
            </w:r>
          </w:p>
        </w:tc>
      </w:tr>
      <w:tr w:rsidR="006717D2" w:rsidRPr="00F431EB" w14:paraId="3EA97D9B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C462C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PE-conjugated mouse anti-human CD19 (HIB19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80F65E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C6474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302207</w:t>
            </w:r>
          </w:p>
        </w:tc>
      </w:tr>
      <w:tr w:rsidR="006717D2" w:rsidRPr="00F431EB" w14:paraId="483492D6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744851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v421-conjugated mouse anti-human CD41 (HIP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AB29EC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81B61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303729</w:t>
            </w:r>
          </w:p>
        </w:tc>
      </w:tr>
      <w:tr w:rsidR="006717D2" w:rsidRPr="00F431EB" w14:paraId="52AAC55F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3F1F1D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ITC-conjugated mouse anti-human CLEC-2 (AYP1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3D76D4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87B15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372007</w:t>
            </w:r>
          </w:p>
        </w:tc>
      </w:tr>
      <w:tr w:rsidR="006717D2" w:rsidRPr="00F431EB" w14:paraId="7602878C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62AFE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PC-conjugated mouse anti-human Dectin-1 (259931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02AA9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E588C1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FAB1859A</w:t>
            </w:r>
          </w:p>
        </w:tc>
      </w:tr>
      <w:tr w:rsidR="006717D2" w:rsidRPr="00F431EB" w14:paraId="66D55A2C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A16ED1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ouse anti-human Dectin-1 (259931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9330B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5C0219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MAB1859</w:t>
            </w:r>
          </w:p>
        </w:tc>
      </w:tr>
      <w:tr w:rsidR="006717D2" w:rsidRPr="00F431EB" w14:paraId="46C47DD6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1F12C5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ouse anti-human Dectin-1A (BC2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C3FD89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Dr Janet A. Willment.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8649C1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</w:p>
        </w:tc>
      </w:tr>
      <w:tr w:rsidR="006717D2" w:rsidRPr="00F431EB" w14:paraId="34DF9C19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B1C5B2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Goat anti-human Dectin-1 polyclonal Ab (AF1859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E29E6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&amp;D system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5E45D6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AF1859</w:t>
            </w:r>
          </w:p>
        </w:tc>
      </w:tr>
      <w:tr w:rsidR="006717D2" w:rsidRPr="00F431EB" w14:paraId="370D1B24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1742B9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abbit anti-β-actin (13E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B94F1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ell Signaling TECHNOLOGY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1D172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4970</w:t>
            </w:r>
          </w:p>
        </w:tc>
      </w:tr>
      <w:tr w:rsidR="006717D2" w:rsidRPr="00F431EB" w14:paraId="772D1036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CD6F8D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ITC-conjugated Hamster anti-mouse CD3e (145-2C11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E16066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DFFBE1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3062</w:t>
            </w:r>
          </w:p>
        </w:tc>
      </w:tr>
      <w:tr w:rsidR="006717D2" w:rsidRPr="00F431EB" w14:paraId="55B7DB12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6D3D1D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v421-conjugated Rat anti-mouse CD19 (6D5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726FB0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D78288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15537</w:t>
            </w:r>
          </w:p>
        </w:tc>
      </w:tr>
      <w:tr w:rsidR="006717D2" w:rsidRPr="00F431EB" w14:paraId="36149579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5C307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FITC-conjugated mouse anti-mouse CD45.1 (A2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0BAE59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D05E45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3775</w:t>
            </w:r>
          </w:p>
        </w:tc>
      </w:tr>
      <w:tr w:rsidR="006717D2" w:rsidRPr="00F431EB" w14:paraId="28A62AC2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EB7169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PC-conjugated mouse anti-mouse CD45.2 (10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0E9FA8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B3C702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61875</w:t>
            </w:r>
          </w:p>
        </w:tc>
      </w:tr>
      <w:tr w:rsidR="006717D2" w:rsidRPr="00F431EB" w14:paraId="0CC36D87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C3119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PE-conjugated rat anti-mouse CLEC-2 (17D9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87BCA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15C4B5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46103</w:t>
            </w:r>
          </w:p>
        </w:tc>
      </w:tr>
      <w:tr w:rsidR="006717D2" w:rsidRPr="00F431EB" w14:paraId="374A43A7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4D7F8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v421-conjugated rat anti-mouse CD41 (MWReg3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82138D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D8DE30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33911</w:t>
            </w:r>
          </w:p>
        </w:tc>
      </w:tr>
      <w:tr w:rsidR="006717D2" w:rsidRPr="00F431EB" w14:paraId="4A52BE48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712308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PC-conjugated streptavidin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FDCF3E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Invitro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A86A41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7-4317-82</w:t>
            </w:r>
          </w:p>
        </w:tc>
      </w:tr>
      <w:tr w:rsidR="006717D2" w:rsidRPr="00F431EB" w14:paraId="4BDE0739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5AB08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ouse anti-HA (HA124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932820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Nacalai tesqu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B4459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06340-96</w:t>
            </w:r>
          </w:p>
        </w:tc>
      </w:tr>
      <w:tr w:rsidR="006717D2" w:rsidRPr="00F431EB" w14:paraId="53A994A2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FC7E1F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PC-conjugated donkey anti rat IgG (H+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3556F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Jackson Immuno Research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551F9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712-136-153</w:t>
            </w:r>
          </w:p>
        </w:tc>
      </w:tr>
      <w:tr w:rsidR="006717D2" w:rsidRPr="00F431EB" w14:paraId="482DC4CF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BB7EE3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HRP-Rabbit anti-goat IgG (H+L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A3A3B8C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Invitro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70B50F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81-1620</w:t>
            </w:r>
          </w:p>
        </w:tc>
      </w:tr>
      <w:tr w:rsidR="006717D2" w:rsidRPr="00F431EB" w14:paraId="1DDF5829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EE4121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ouse IgG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bscript"/>
              </w:rPr>
              <w:t>1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-kappa isotype control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E95D9F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5D8812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7273</w:t>
            </w:r>
          </w:p>
        </w:tc>
      </w:tr>
      <w:tr w:rsidR="006717D2" w:rsidRPr="00F431EB" w14:paraId="13BA0B3B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C45F01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PC-conjugated mouse IgG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bscript"/>
              </w:rPr>
              <w:t>2a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-kappa isotype control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217877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iolegend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BB5423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400219</w:t>
            </w:r>
          </w:p>
        </w:tc>
      </w:tr>
      <w:tr w:rsidR="006717D2" w:rsidRPr="00F431EB" w14:paraId="245E50AC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4D825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at IgG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  <w:vertAlign w:val="subscript"/>
              </w:rPr>
              <w:t>1</w:t>
            </w: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-kappa isotype control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F8E2E6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C9612D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3921</w:t>
            </w:r>
          </w:p>
        </w:tc>
      </w:tr>
      <w:tr w:rsidR="006717D2" w:rsidRPr="00F431EB" w14:paraId="18787B7E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49ACBA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merican hamster anti-mouse PECAM-1 (2H8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274380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Merck Millipor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F966A4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MAB1398Z</w:t>
            </w:r>
          </w:p>
        </w:tc>
      </w:tr>
      <w:tr w:rsidR="006717D2" w:rsidRPr="00F431EB" w14:paraId="23F4D4E8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12645B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lastRenderedPageBreak/>
              <w:t>Rabbit anti-mouse LYVE-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44E9A5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elia Tech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683A8F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03-PA50AG</w:t>
            </w:r>
          </w:p>
        </w:tc>
      </w:tr>
      <w:tr w:rsidR="006717D2" w:rsidRPr="00F431EB" w14:paraId="5E5D201F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2989A5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at anti-mouse TER-119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3655E62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Bioscienc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E2B59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3670</w:t>
            </w:r>
          </w:p>
        </w:tc>
      </w:tr>
      <w:tr w:rsidR="006717D2" w:rsidRPr="00F431EB" w14:paraId="2581113B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5A61CE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Rat anti-mouse CD4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0B09DD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BD pharmin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2A52B7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553847</w:t>
            </w:r>
          </w:p>
        </w:tc>
      </w:tr>
      <w:tr w:rsidR="006717D2" w:rsidRPr="00F431EB" w14:paraId="3A6329C5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37EC33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y3-conjugated anti-Armenian hamster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11443C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Jackson ImmunoResearch Laboratori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1796D4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27-165-160</w:t>
            </w:r>
          </w:p>
        </w:tc>
      </w:tr>
      <w:tr w:rsidR="006717D2" w:rsidRPr="00F431EB" w14:paraId="29D529E9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09463BA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y5-conjugated anti-rat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66ACA95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Jackson ImmunoResearch Laboratori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29EAA553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112-175-143</w:t>
            </w:r>
          </w:p>
        </w:tc>
      </w:tr>
      <w:tr w:rsidR="006717D2" w:rsidRPr="00F431EB" w14:paraId="59A8B9CE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1B5916E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lexa Fluor 488-conjugated anti-rabbit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D99153B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Invitro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4D06468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A-11008</w:t>
            </w:r>
          </w:p>
        </w:tc>
      </w:tr>
      <w:tr w:rsidR="006717D2" w:rsidRPr="00F431EB" w14:paraId="00E2C73F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38ECED60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lexa Fluor 647-conjugated anti-rabbit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745B580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bcam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6F4D3B24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ab 150083</w:t>
            </w:r>
          </w:p>
        </w:tc>
      </w:tr>
      <w:tr w:rsidR="006717D2" w:rsidRPr="00F431EB" w14:paraId="0D9FBFAA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7027669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lexa Fluor 488-conjugated anti-Armenian hamster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5485484D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bcam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1833931F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ab 173003</w:t>
            </w:r>
          </w:p>
        </w:tc>
      </w:tr>
      <w:tr w:rsidR="006717D2" w:rsidRPr="00F431EB" w14:paraId="0D640BA2" w14:textId="77777777" w:rsidTr="005821A1">
        <w:trPr>
          <w:trHeight w:val="397"/>
        </w:trPr>
        <w:tc>
          <w:tcPr>
            <w:tcW w:w="4668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488A776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Alexa Fluor 555-conjugated anti-rat IgG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8D3761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Invitrogen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4" w:type="dxa"/>
              <w:bottom w:w="0" w:type="dxa"/>
              <w:right w:w="54" w:type="dxa"/>
            </w:tcMar>
            <w:vAlign w:val="center"/>
            <w:hideMark/>
          </w:tcPr>
          <w:p w14:paraId="49925217" w14:textId="77777777" w:rsidR="006717D2" w:rsidRPr="00F431EB" w:rsidRDefault="006717D2" w:rsidP="005821A1">
            <w:pPr>
              <w:spacing w:after="0" w:line="360" w:lineRule="auto"/>
              <w:textAlignment w:val="baseline"/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</w:pPr>
            <w:r w:rsidRPr="00F431EB">
              <w:rPr>
                <w:rFonts w:ascii="Times New Roman" w:eastAsia="ＭＳ Ｐゴシック" w:hAnsi="Times New Roman" w:cs="Times New Roman"/>
                <w:color w:val="1A1A1A"/>
                <w:sz w:val="20"/>
                <w:szCs w:val="20"/>
              </w:rPr>
              <w:t>Cat# A-21434</w:t>
            </w:r>
          </w:p>
        </w:tc>
      </w:tr>
    </w:tbl>
    <w:p w14:paraId="3EAB21F4" w14:textId="6B038D43" w:rsidR="00E6133D" w:rsidRPr="00336A93" w:rsidRDefault="00E6133D" w:rsidP="00336A93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E6133D" w:rsidRPr="00336A93" w:rsidSect="00EB0A0B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A8B4D" w14:textId="77777777" w:rsidR="00550EE1" w:rsidRDefault="00550EE1">
      <w:pPr>
        <w:spacing w:after="0"/>
      </w:pPr>
      <w:r>
        <w:separator/>
      </w:r>
    </w:p>
  </w:endnote>
  <w:endnote w:type="continuationSeparator" w:id="0">
    <w:p w14:paraId="14D6D410" w14:textId="77777777" w:rsidR="00550EE1" w:rsidRDefault="00550E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3E660" w14:textId="77777777" w:rsidR="00550EE1" w:rsidRDefault="00550EE1">
      <w:pPr>
        <w:spacing w:after="0"/>
      </w:pPr>
      <w:r>
        <w:separator/>
      </w:r>
    </w:p>
  </w:footnote>
  <w:footnote w:type="continuationSeparator" w:id="0">
    <w:p w14:paraId="5401BC46" w14:textId="77777777" w:rsidR="00550EE1" w:rsidRDefault="00550EE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73AC9"/>
    <w:multiLevelType w:val="multilevel"/>
    <w:tmpl w:val="DFC2A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01224D"/>
    <w:multiLevelType w:val="hybridMultilevel"/>
    <w:tmpl w:val="3AFC2DB6"/>
    <w:lvl w:ilvl="0" w:tplc="F770446C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0B9466BA"/>
    <w:multiLevelType w:val="multilevel"/>
    <w:tmpl w:val="5F802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D5F1D95"/>
    <w:multiLevelType w:val="multilevel"/>
    <w:tmpl w:val="2946E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EA74A88"/>
    <w:multiLevelType w:val="hybridMultilevel"/>
    <w:tmpl w:val="6D421FFC"/>
    <w:lvl w:ilvl="0" w:tplc="6DE8FB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1D6726F"/>
    <w:multiLevelType w:val="hybridMultilevel"/>
    <w:tmpl w:val="AB5EA3CC"/>
    <w:lvl w:ilvl="0" w:tplc="4BE851C0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11D95247"/>
    <w:multiLevelType w:val="hybridMultilevel"/>
    <w:tmpl w:val="F9469700"/>
    <w:lvl w:ilvl="0" w:tplc="1F94DC46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15744945"/>
    <w:multiLevelType w:val="hybridMultilevel"/>
    <w:tmpl w:val="65AAA84A"/>
    <w:lvl w:ilvl="0" w:tplc="8BB2C0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ＭＳ Ｐゴシック"/>
      </w:rPr>
    </w:lvl>
    <w:lvl w:ilvl="1" w:tplc="C90ED55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414806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A8EFB8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F1CECA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BF85BD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AE2E04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A01F2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CD06E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7304FA7"/>
    <w:multiLevelType w:val="multilevel"/>
    <w:tmpl w:val="210AC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9456C5"/>
    <w:multiLevelType w:val="hybridMultilevel"/>
    <w:tmpl w:val="5E7C41D2"/>
    <w:lvl w:ilvl="0" w:tplc="59D246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3604FB8"/>
    <w:multiLevelType w:val="multilevel"/>
    <w:tmpl w:val="2C74B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6B7751A"/>
    <w:multiLevelType w:val="hybridMultilevel"/>
    <w:tmpl w:val="095EC8B2"/>
    <w:lvl w:ilvl="0" w:tplc="2FC0324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2A6E6E57"/>
    <w:multiLevelType w:val="hybridMultilevel"/>
    <w:tmpl w:val="D81646AA"/>
    <w:lvl w:ilvl="0" w:tplc="8F0A05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6DC62C3"/>
    <w:multiLevelType w:val="hybridMultilevel"/>
    <w:tmpl w:val="DF08AF02"/>
    <w:lvl w:ilvl="0" w:tplc="A372C54E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39215723"/>
    <w:multiLevelType w:val="hybridMultilevel"/>
    <w:tmpl w:val="3C0CEE24"/>
    <w:lvl w:ilvl="0" w:tplc="AAAE80A8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3B3B7FE3"/>
    <w:multiLevelType w:val="hybridMultilevel"/>
    <w:tmpl w:val="FF7E390C"/>
    <w:lvl w:ilvl="0" w:tplc="70D2AB74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  <w:i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3DC01D49"/>
    <w:multiLevelType w:val="hybridMultilevel"/>
    <w:tmpl w:val="61B0FA40"/>
    <w:lvl w:ilvl="0" w:tplc="EA160C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2A13BF"/>
    <w:multiLevelType w:val="hybridMultilevel"/>
    <w:tmpl w:val="541E8C76"/>
    <w:lvl w:ilvl="0" w:tplc="36AA7E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43FE3B43"/>
    <w:multiLevelType w:val="hybridMultilevel"/>
    <w:tmpl w:val="5B2C3EF4"/>
    <w:lvl w:ilvl="0" w:tplc="1B166C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44483820"/>
    <w:multiLevelType w:val="hybridMultilevel"/>
    <w:tmpl w:val="2C0AF4D4"/>
    <w:lvl w:ilvl="0" w:tplc="3BFEFBF2">
      <w:start w:val="1"/>
      <w:numFmt w:val="upperLetter"/>
      <w:lvlText w:val="(%1)"/>
      <w:lvlJc w:val="left"/>
      <w:pPr>
        <w:ind w:left="48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34" w15:restartNumberingAfterBreak="0">
    <w:nsid w:val="46352732"/>
    <w:multiLevelType w:val="multilevel"/>
    <w:tmpl w:val="A31CFF1E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7E5619B"/>
    <w:multiLevelType w:val="hybridMultilevel"/>
    <w:tmpl w:val="008658A0"/>
    <w:lvl w:ilvl="0" w:tplc="AF82AF34">
      <w:start w:val="1"/>
      <w:numFmt w:val="upperLetter"/>
      <w:lvlText w:val="(%1)"/>
      <w:lvlJc w:val="left"/>
      <w:pPr>
        <w:ind w:left="360" w:hanging="360"/>
      </w:pPr>
      <w:rPr>
        <w:rFonts w:eastAsia="ＭＳ Ｐゴシック" w:hint="default"/>
        <w:i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4DFC00DA"/>
    <w:multiLevelType w:val="hybridMultilevel"/>
    <w:tmpl w:val="0FD47F9C"/>
    <w:lvl w:ilvl="0" w:tplc="6D523ED0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4EB70A0D"/>
    <w:multiLevelType w:val="multilevel"/>
    <w:tmpl w:val="71C4D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39A04AB"/>
    <w:multiLevelType w:val="hybridMultilevel"/>
    <w:tmpl w:val="B8FAFE22"/>
    <w:lvl w:ilvl="0" w:tplc="ADD8C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562464A3"/>
    <w:multiLevelType w:val="multilevel"/>
    <w:tmpl w:val="089E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7A51E0C"/>
    <w:multiLevelType w:val="multilevel"/>
    <w:tmpl w:val="DA8E1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BE35685"/>
    <w:multiLevelType w:val="hybridMultilevel"/>
    <w:tmpl w:val="2716EF34"/>
    <w:lvl w:ilvl="0" w:tplc="1DC09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656764B2"/>
    <w:multiLevelType w:val="hybridMultilevel"/>
    <w:tmpl w:val="BEAC48DA"/>
    <w:lvl w:ilvl="0" w:tplc="2BFE0A3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D485AD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4D6D0E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386984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CC6E76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C0C4EA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41604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9F01D8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6421D9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5F81667"/>
    <w:multiLevelType w:val="multilevel"/>
    <w:tmpl w:val="1F988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64814AA"/>
    <w:multiLevelType w:val="hybridMultilevel"/>
    <w:tmpl w:val="B158F040"/>
    <w:lvl w:ilvl="0" w:tplc="A9E66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66D536CB"/>
    <w:multiLevelType w:val="hybridMultilevel"/>
    <w:tmpl w:val="436850C6"/>
    <w:lvl w:ilvl="0" w:tplc="AEFA38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549560C"/>
    <w:multiLevelType w:val="hybridMultilevel"/>
    <w:tmpl w:val="B4000F1A"/>
    <w:lvl w:ilvl="0" w:tplc="C0DC55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7A86F3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E64501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212453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5C423E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40EA9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8468BA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1F0950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2E188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9022257"/>
    <w:multiLevelType w:val="hybridMultilevel"/>
    <w:tmpl w:val="196817B8"/>
    <w:lvl w:ilvl="0" w:tplc="5EFA3ADA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7B0D04"/>
    <w:multiLevelType w:val="multilevel"/>
    <w:tmpl w:val="F4841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65904208">
    <w:abstractNumId w:val="23"/>
  </w:num>
  <w:num w:numId="2" w16cid:durableId="826752048">
    <w:abstractNumId w:val="30"/>
  </w:num>
  <w:num w:numId="3" w16cid:durableId="2066834936">
    <w:abstractNumId w:val="41"/>
  </w:num>
  <w:num w:numId="4" w16cid:durableId="1059672279">
    <w:abstractNumId w:val="18"/>
  </w:num>
  <w:num w:numId="5" w16cid:durableId="1146312961">
    <w:abstractNumId w:val="32"/>
  </w:num>
  <w:num w:numId="6" w16cid:durableId="318195771">
    <w:abstractNumId w:val="42"/>
  </w:num>
  <w:num w:numId="7" w16cid:durableId="1489251814">
    <w:abstractNumId w:val="15"/>
  </w:num>
  <w:num w:numId="8" w16cid:durableId="389113179">
    <w:abstractNumId w:val="27"/>
  </w:num>
  <w:num w:numId="9" w16cid:durableId="1334261961">
    <w:abstractNumId w:val="46"/>
  </w:num>
  <w:num w:numId="10" w16cid:durableId="1543252045">
    <w:abstractNumId w:val="45"/>
  </w:num>
  <w:num w:numId="11" w16cid:durableId="1996297799">
    <w:abstractNumId w:val="38"/>
  </w:num>
  <w:num w:numId="12" w16cid:durableId="1944682059">
    <w:abstractNumId w:val="44"/>
  </w:num>
  <w:num w:numId="13" w16cid:durableId="2003774672">
    <w:abstractNumId w:val="47"/>
  </w:num>
  <w:num w:numId="14" w16cid:durableId="2080395507">
    <w:abstractNumId w:val="20"/>
  </w:num>
  <w:num w:numId="15" w16cid:durableId="558441414">
    <w:abstractNumId w:val="26"/>
  </w:num>
  <w:num w:numId="16" w16cid:durableId="1531531103">
    <w:abstractNumId w:val="16"/>
  </w:num>
  <w:num w:numId="17" w16cid:durableId="120538245">
    <w:abstractNumId w:val="35"/>
  </w:num>
  <w:num w:numId="18" w16cid:durableId="109132829">
    <w:abstractNumId w:val="33"/>
  </w:num>
  <w:num w:numId="19" w16cid:durableId="1857882964">
    <w:abstractNumId w:val="31"/>
  </w:num>
  <w:num w:numId="20" w16cid:durableId="1829398969">
    <w:abstractNumId w:val="17"/>
  </w:num>
  <w:num w:numId="21" w16cid:durableId="2005813518">
    <w:abstractNumId w:val="22"/>
  </w:num>
  <w:num w:numId="22" w16cid:durableId="228879414">
    <w:abstractNumId w:val="24"/>
  </w:num>
  <w:num w:numId="23" w16cid:durableId="518474624">
    <w:abstractNumId w:val="12"/>
  </w:num>
  <w:num w:numId="24" w16cid:durableId="631399724">
    <w:abstractNumId w:val="36"/>
  </w:num>
  <w:num w:numId="25" w16cid:durableId="1535189064">
    <w:abstractNumId w:val="29"/>
  </w:num>
  <w:num w:numId="26" w16cid:durableId="252707208">
    <w:abstractNumId w:val="34"/>
  </w:num>
  <w:num w:numId="27" w16cid:durableId="174272039">
    <w:abstractNumId w:val="10"/>
  </w:num>
  <w:num w:numId="28" w16cid:durableId="1658335669">
    <w:abstractNumId w:val="19"/>
  </w:num>
  <w:num w:numId="29" w16cid:durableId="1964114632">
    <w:abstractNumId w:val="13"/>
  </w:num>
  <w:num w:numId="30" w16cid:durableId="1479226196">
    <w:abstractNumId w:val="21"/>
  </w:num>
  <w:num w:numId="31" w16cid:durableId="1219828757">
    <w:abstractNumId w:val="14"/>
  </w:num>
  <w:num w:numId="32" w16cid:durableId="1145396539">
    <w:abstractNumId w:val="49"/>
  </w:num>
  <w:num w:numId="33" w16cid:durableId="576327454">
    <w:abstractNumId w:val="28"/>
  </w:num>
  <w:num w:numId="34" w16cid:durableId="1632176559">
    <w:abstractNumId w:val="37"/>
  </w:num>
  <w:num w:numId="35" w16cid:durableId="632902329">
    <w:abstractNumId w:val="43"/>
  </w:num>
  <w:num w:numId="36" w16cid:durableId="1150170125">
    <w:abstractNumId w:val="40"/>
  </w:num>
  <w:num w:numId="37" w16cid:durableId="1562448709">
    <w:abstractNumId w:val="39"/>
  </w:num>
  <w:num w:numId="38" w16cid:durableId="1412115302">
    <w:abstractNumId w:val="9"/>
  </w:num>
  <w:num w:numId="39" w16cid:durableId="509871867">
    <w:abstractNumId w:val="7"/>
  </w:num>
  <w:num w:numId="40" w16cid:durableId="1942684360">
    <w:abstractNumId w:val="6"/>
  </w:num>
  <w:num w:numId="41" w16cid:durableId="1496264145">
    <w:abstractNumId w:val="5"/>
  </w:num>
  <w:num w:numId="42" w16cid:durableId="1726099859">
    <w:abstractNumId w:val="4"/>
  </w:num>
  <w:num w:numId="43" w16cid:durableId="233785507">
    <w:abstractNumId w:val="8"/>
  </w:num>
  <w:num w:numId="44" w16cid:durableId="1252154968">
    <w:abstractNumId w:val="3"/>
  </w:num>
  <w:num w:numId="45" w16cid:durableId="604459240">
    <w:abstractNumId w:val="2"/>
  </w:num>
  <w:num w:numId="46" w16cid:durableId="191500898">
    <w:abstractNumId w:val="1"/>
  </w:num>
  <w:num w:numId="47" w16cid:durableId="1629773882">
    <w:abstractNumId w:val="0"/>
  </w:num>
  <w:num w:numId="48" w16cid:durableId="1803113323">
    <w:abstractNumId w:val="11"/>
  </w:num>
  <w:num w:numId="49" w16cid:durableId="2095321106">
    <w:abstractNumId w:val="48"/>
  </w:num>
  <w:num w:numId="50" w16cid:durableId="10644519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133D"/>
    <w:rsid w:val="00001C0B"/>
    <w:rsid w:val="00014045"/>
    <w:rsid w:val="000145D1"/>
    <w:rsid w:val="000152BD"/>
    <w:rsid w:val="00021440"/>
    <w:rsid w:val="00025067"/>
    <w:rsid w:val="0003740A"/>
    <w:rsid w:val="00041F2B"/>
    <w:rsid w:val="0004324B"/>
    <w:rsid w:val="000447C5"/>
    <w:rsid w:val="00052DC5"/>
    <w:rsid w:val="000542E0"/>
    <w:rsid w:val="000556ED"/>
    <w:rsid w:val="00061F3E"/>
    <w:rsid w:val="00064942"/>
    <w:rsid w:val="00076B62"/>
    <w:rsid w:val="00077955"/>
    <w:rsid w:val="000847B8"/>
    <w:rsid w:val="0008585E"/>
    <w:rsid w:val="000A48DC"/>
    <w:rsid w:val="000A7507"/>
    <w:rsid w:val="000B5F29"/>
    <w:rsid w:val="000C280D"/>
    <w:rsid w:val="000C3044"/>
    <w:rsid w:val="000C4346"/>
    <w:rsid w:val="000D03B7"/>
    <w:rsid w:val="000D48BE"/>
    <w:rsid w:val="000E32D8"/>
    <w:rsid w:val="000E3957"/>
    <w:rsid w:val="000E3E79"/>
    <w:rsid w:val="000F30F3"/>
    <w:rsid w:val="000F35C8"/>
    <w:rsid w:val="00103427"/>
    <w:rsid w:val="001177FB"/>
    <w:rsid w:val="00122109"/>
    <w:rsid w:val="00123377"/>
    <w:rsid w:val="00126332"/>
    <w:rsid w:val="00127C89"/>
    <w:rsid w:val="001304E3"/>
    <w:rsid w:val="00130BEC"/>
    <w:rsid w:val="00130E5C"/>
    <w:rsid w:val="00153EDF"/>
    <w:rsid w:val="00155911"/>
    <w:rsid w:val="00156C07"/>
    <w:rsid w:val="00165971"/>
    <w:rsid w:val="00176807"/>
    <w:rsid w:val="00181EE0"/>
    <w:rsid w:val="0018559D"/>
    <w:rsid w:val="00187925"/>
    <w:rsid w:val="001A7A34"/>
    <w:rsid w:val="001B5E32"/>
    <w:rsid w:val="001B7680"/>
    <w:rsid w:val="001C3CDE"/>
    <w:rsid w:val="001C54B2"/>
    <w:rsid w:val="001D0C70"/>
    <w:rsid w:val="001D0FB8"/>
    <w:rsid w:val="001D58AD"/>
    <w:rsid w:val="001E43A5"/>
    <w:rsid w:val="001F29EC"/>
    <w:rsid w:val="001F3A15"/>
    <w:rsid w:val="001F4073"/>
    <w:rsid w:val="001F4FF7"/>
    <w:rsid w:val="001F5858"/>
    <w:rsid w:val="0020510E"/>
    <w:rsid w:val="00210A93"/>
    <w:rsid w:val="00215D30"/>
    <w:rsid w:val="00215FD8"/>
    <w:rsid w:val="002200F9"/>
    <w:rsid w:val="00233292"/>
    <w:rsid w:val="00240B94"/>
    <w:rsid w:val="00242CCF"/>
    <w:rsid w:val="00244045"/>
    <w:rsid w:val="002445C2"/>
    <w:rsid w:val="00251947"/>
    <w:rsid w:val="0025540D"/>
    <w:rsid w:val="00261653"/>
    <w:rsid w:val="00265919"/>
    <w:rsid w:val="00267645"/>
    <w:rsid w:val="00270945"/>
    <w:rsid w:val="00273F4A"/>
    <w:rsid w:val="00275AC9"/>
    <w:rsid w:val="00282614"/>
    <w:rsid w:val="00293F3A"/>
    <w:rsid w:val="002970FE"/>
    <w:rsid w:val="002A163C"/>
    <w:rsid w:val="002A2BEB"/>
    <w:rsid w:val="002A4E41"/>
    <w:rsid w:val="002A68B2"/>
    <w:rsid w:val="002A7053"/>
    <w:rsid w:val="002A779D"/>
    <w:rsid w:val="002B08F2"/>
    <w:rsid w:val="002B2848"/>
    <w:rsid w:val="002C0A26"/>
    <w:rsid w:val="002C48A9"/>
    <w:rsid w:val="002C77D0"/>
    <w:rsid w:val="002D4960"/>
    <w:rsid w:val="002D6F63"/>
    <w:rsid w:val="002D7151"/>
    <w:rsid w:val="002E06A1"/>
    <w:rsid w:val="002E7C5B"/>
    <w:rsid w:val="002F0A99"/>
    <w:rsid w:val="002F313B"/>
    <w:rsid w:val="002F404B"/>
    <w:rsid w:val="002F4389"/>
    <w:rsid w:val="002F4F5B"/>
    <w:rsid w:val="002F6E78"/>
    <w:rsid w:val="00303399"/>
    <w:rsid w:val="00312DBF"/>
    <w:rsid w:val="003135FC"/>
    <w:rsid w:val="0031372A"/>
    <w:rsid w:val="00317941"/>
    <w:rsid w:val="00317B4B"/>
    <w:rsid w:val="00317E23"/>
    <w:rsid w:val="00320C10"/>
    <w:rsid w:val="00323DFD"/>
    <w:rsid w:val="003336BD"/>
    <w:rsid w:val="00333F4D"/>
    <w:rsid w:val="003355C2"/>
    <w:rsid w:val="00336A5A"/>
    <w:rsid w:val="00336A93"/>
    <w:rsid w:val="00336D5C"/>
    <w:rsid w:val="003404A7"/>
    <w:rsid w:val="003477E1"/>
    <w:rsid w:val="00350B3A"/>
    <w:rsid w:val="00357D77"/>
    <w:rsid w:val="00361B6A"/>
    <w:rsid w:val="00364C9D"/>
    <w:rsid w:val="00366ADE"/>
    <w:rsid w:val="003709B1"/>
    <w:rsid w:val="003746D3"/>
    <w:rsid w:val="003830A5"/>
    <w:rsid w:val="0038343D"/>
    <w:rsid w:val="00390CB7"/>
    <w:rsid w:val="0039776F"/>
    <w:rsid w:val="00397A5F"/>
    <w:rsid w:val="003A098C"/>
    <w:rsid w:val="003A6F7A"/>
    <w:rsid w:val="003B22C0"/>
    <w:rsid w:val="003B616D"/>
    <w:rsid w:val="003B64C0"/>
    <w:rsid w:val="003C4710"/>
    <w:rsid w:val="003D21D2"/>
    <w:rsid w:val="003D30CD"/>
    <w:rsid w:val="003D42DE"/>
    <w:rsid w:val="003D7D86"/>
    <w:rsid w:val="003E6425"/>
    <w:rsid w:val="003E6EC8"/>
    <w:rsid w:val="003E7132"/>
    <w:rsid w:val="003F634F"/>
    <w:rsid w:val="003F740B"/>
    <w:rsid w:val="00400759"/>
    <w:rsid w:val="004017B9"/>
    <w:rsid w:val="0040573D"/>
    <w:rsid w:val="00407D66"/>
    <w:rsid w:val="00411566"/>
    <w:rsid w:val="00412F77"/>
    <w:rsid w:val="0041541B"/>
    <w:rsid w:val="004220C6"/>
    <w:rsid w:val="00424B70"/>
    <w:rsid w:val="0042743E"/>
    <w:rsid w:val="00430590"/>
    <w:rsid w:val="00430880"/>
    <w:rsid w:val="00436093"/>
    <w:rsid w:val="004441BA"/>
    <w:rsid w:val="004473C5"/>
    <w:rsid w:val="004525BF"/>
    <w:rsid w:val="00454DE8"/>
    <w:rsid w:val="00465311"/>
    <w:rsid w:val="004667D8"/>
    <w:rsid w:val="00474D11"/>
    <w:rsid w:val="004768C8"/>
    <w:rsid w:val="004812FD"/>
    <w:rsid w:val="00483D1D"/>
    <w:rsid w:val="00487D06"/>
    <w:rsid w:val="004A09FC"/>
    <w:rsid w:val="004A10CE"/>
    <w:rsid w:val="004A1A99"/>
    <w:rsid w:val="004A2196"/>
    <w:rsid w:val="004A78FE"/>
    <w:rsid w:val="004B135C"/>
    <w:rsid w:val="004B38A9"/>
    <w:rsid w:val="004B435C"/>
    <w:rsid w:val="004B4CEB"/>
    <w:rsid w:val="004B7BE1"/>
    <w:rsid w:val="004C00BD"/>
    <w:rsid w:val="004D0883"/>
    <w:rsid w:val="004E1EAB"/>
    <w:rsid w:val="004E62E4"/>
    <w:rsid w:val="004E7F91"/>
    <w:rsid w:val="004F027F"/>
    <w:rsid w:val="004F41C2"/>
    <w:rsid w:val="004F4457"/>
    <w:rsid w:val="004F55A3"/>
    <w:rsid w:val="004F7634"/>
    <w:rsid w:val="00500F0E"/>
    <w:rsid w:val="00504CC7"/>
    <w:rsid w:val="00514925"/>
    <w:rsid w:val="005208AA"/>
    <w:rsid w:val="0052373E"/>
    <w:rsid w:val="00531A28"/>
    <w:rsid w:val="00533278"/>
    <w:rsid w:val="0053389A"/>
    <w:rsid w:val="00534AEB"/>
    <w:rsid w:val="00543870"/>
    <w:rsid w:val="00544485"/>
    <w:rsid w:val="00550EE1"/>
    <w:rsid w:val="0055281F"/>
    <w:rsid w:val="00554082"/>
    <w:rsid w:val="00555ED4"/>
    <w:rsid w:val="00563EFC"/>
    <w:rsid w:val="00564673"/>
    <w:rsid w:val="00566C49"/>
    <w:rsid w:val="00575935"/>
    <w:rsid w:val="00582B70"/>
    <w:rsid w:val="00590674"/>
    <w:rsid w:val="005914AC"/>
    <w:rsid w:val="00591C5D"/>
    <w:rsid w:val="005A78D5"/>
    <w:rsid w:val="005B3A32"/>
    <w:rsid w:val="005B40F0"/>
    <w:rsid w:val="005B5BE7"/>
    <w:rsid w:val="005C0011"/>
    <w:rsid w:val="005C7DD7"/>
    <w:rsid w:val="005D2E11"/>
    <w:rsid w:val="005D793C"/>
    <w:rsid w:val="005D7D22"/>
    <w:rsid w:val="005E1C18"/>
    <w:rsid w:val="005E4C0C"/>
    <w:rsid w:val="005E5307"/>
    <w:rsid w:val="005F3E88"/>
    <w:rsid w:val="006027A9"/>
    <w:rsid w:val="00612ACB"/>
    <w:rsid w:val="006170D4"/>
    <w:rsid w:val="00617529"/>
    <w:rsid w:val="00620B44"/>
    <w:rsid w:val="00621A6C"/>
    <w:rsid w:val="00621EFF"/>
    <w:rsid w:val="00623869"/>
    <w:rsid w:val="00623BED"/>
    <w:rsid w:val="00633455"/>
    <w:rsid w:val="006338F9"/>
    <w:rsid w:val="0063656B"/>
    <w:rsid w:val="0064324C"/>
    <w:rsid w:val="0064759F"/>
    <w:rsid w:val="00653CB3"/>
    <w:rsid w:val="00653EFC"/>
    <w:rsid w:val="00655449"/>
    <w:rsid w:val="006635B1"/>
    <w:rsid w:val="00665905"/>
    <w:rsid w:val="006712FD"/>
    <w:rsid w:val="006717D2"/>
    <w:rsid w:val="00675331"/>
    <w:rsid w:val="0067656A"/>
    <w:rsid w:val="00682400"/>
    <w:rsid w:val="0068391E"/>
    <w:rsid w:val="006839F2"/>
    <w:rsid w:val="00684811"/>
    <w:rsid w:val="00687256"/>
    <w:rsid w:val="00690048"/>
    <w:rsid w:val="006902FD"/>
    <w:rsid w:val="006912F8"/>
    <w:rsid w:val="00693FF4"/>
    <w:rsid w:val="006959D3"/>
    <w:rsid w:val="006963D7"/>
    <w:rsid w:val="00696CC7"/>
    <w:rsid w:val="006974D8"/>
    <w:rsid w:val="006A3092"/>
    <w:rsid w:val="006B29CA"/>
    <w:rsid w:val="006B5D26"/>
    <w:rsid w:val="006B6CEE"/>
    <w:rsid w:val="006B6DF3"/>
    <w:rsid w:val="006C3981"/>
    <w:rsid w:val="006C514B"/>
    <w:rsid w:val="006D210F"/>
    <w:rsid w:val="006D24E8"/>
    <w:rsid w:val="006D26DB"/>
    <w:rsid w:val="006D550F"/>
    <w:rsid w:val="006E4418"/>
    <w:rsid w:val="006F3460"/>
    <w:rsid w:val="006F39C8"/>
    <w:rsid w:val="006F7BB5"/>
    <w:rsid w:val="0070466F"/>
    <w:rsid w:val="00710099"/>
    <w:rsid w:val="00712CDA"/>
    <w:rsid w:val="00721D29"/>
    <w:rsid w:val="00724040"/>
    <w:rsid w:val="00730052"/>
    <w:rsid w:val="00732E17"/>
    <w:rsid w:val="007451EC"/>
    <w:rsid w:val="00745662"/>
    <w:rsid w:val="00746034"/>
    <w:rsid w:val="00746360"/>
    <w:rsid w:val="00747AB5"/>
    <w:rsid w:val="007527BE"/>
    <w:rsid w:val="00753377"/>
    <w:rsid w:val="00755D26"/>
    <w:rsid w:val="00760F33"/>
    <w:rsid w:val="00764565"/>
    <w:rsid w:val="007717B7"/>
    <w:rsid w:val="00771D96"/>
    <w:rsid w:val="00772C2C"/>
    <w:rsid w:val="00773DF4"/>
    <w:rsid w:val="00774CD2"/>
    <w:rsid w:val="00780A1D"/>
    <w:rsid w:val="0078275C"/>
    <w:rsid w:val="00786149"/>
    <w:rsid w:val="007938D1"/>
    <w:rsid w:val="007A139F"/>
    <w:rsid w:val="007A3DE7"/>
    <w:rsid w:val="007A69F4"/>
    <w:rsid w:val="007B062D"/>
    <w:rsid w:val="007C6BD3"/>
    <w:rsid w:val="007D739A"/>
    <w:rsid w:val="007D7902"/>
    <w:rsid w:val="007E2518"/>
    <w:rsid w:val="007E3558"/>
    <w:rsid w:val="007F2BAB"/>
    <w:rsid w:val="008029B5"/>
    <w:rsid w:val="00803DD9"/>
    <w:rsid w:val="0081595C"/>
    <w:rsid w:val="00846B5E"/>
    <w:rsid w:val="00862F31"/>
    <w:rsid w:val="0086300B"/>
    <w:rsid w:val="00864136"/>
    <w:rsid w:val="0086543A"/>
    <w:rsid w:val="00873BDB"/>
    <w:rsid w:val="008839DE"/>
    <w:rsid w:val="00886227"/>
    <w:rsid w:val="00890729"/>
    <w:rsid w:val="008A535B"/>
    <w:rsid w:val="008A53BE"/>
    <w:rsid w:val="008B65CA"/>
    <w:rsid w:val="008B6C78"/>
    <w:rsid w:val="008C3A45"/>
    <w:rsid w:val="008C56A1"/>
    <w:rsid w:val="008D143F"/>
    <w:rsid w:val="008D1E15"/>
    <w:rsid w:val="008E08C6"/>
    <w:rsid w:val="008E1F82"/>
    <w:rsid w:val="008E27E4"/>
    <w:rsid w:val="008E2E97"/>
    <w:rsid w:val="008E3428"/>
    <w:rsid w:val="008E3F3C"/>
    <w:rsid w:val="008E6DB8"/>
    <w:rsid w:val="008F0EED"/>
    <w:rsid w:val="008F2BFA"/>
    <w:rsid w:val="008F63FF"/>
    <w:rsid w:val="008F671E"/>
    <w:rsid w:val="00903D72"/>
    <w:rsid w:val="00904FBD"/>
    <w:rsid w:val="009135CB"/>
    <w:rsid w:val="00926564"/>
    <w:rsid w:val="00930151"/>
    <w:rsid w:val="00930C3C"/>
    <w:rsid w:val="00932A43"/>
    <w:rsid w:val="00933E2A"/>
    <w:rsid w:val="00945526"/>
    <w:rsid w:val="00955CBE"/>
    <w:rsid w:val="00961D2E"/>
    <w:rsid w:val="0096583C"/>
    <w:rsid w:val="00966EAF"/>
    <w:rsid w:val="00972052"/>
    <w:rsid w:val="00974C02"/>
    <w:rsid w:val="00980C22"/>
    <w:rsid w:val="00986B93"/>
    <w:rsid w:val="00992020"/>
    <w:rsid w:val="00994412"/>
    <w:rsid w:val="009B6AAB"/>
    <w:rsid w:val="009B73F9"/>
    <w:rsid w:val="009B7663"/>
    <w:rsid w:val="009C4F16"/>
    <w:rsid w:val="009C695C"/>
    <w:rsid w:val="009D15ED"/>
    <w:rsid w:val="009E369E"/>
    <w:rsid w:val="009E48D8"/>
    <w:rsid w:val="009F20F9"/>
    <w:rsid w:val="009F48B3"/>
    <w:rsid w:val="009F525C"/>
    <w:rsid w:val="009F66BE"/>
    <w:rsid w:val="00A00ACC"/>
    <w:rsid w:val="00A00FE3"/>
    <w:rsid w:val="00A0783B"/>
    <w:rsid w:val="00A12FE8"/>
    <w:rsid w:val="00A1401C"/>
    <w:rsid w:val="00A21EC2"/>
    <w:rsid w:val="00A401E9"/>
    <w:rsid w:val="00A40700"/>
    <w:rsid w:val="00A47F6B"/>
    <w:rsid w:val="00A53343"/>
    <w:rsid w:val="00A54032"/>
    <w:rsid w:val="00A547FA"/>
    <w:rsid w:val="00A6249B"/>
    <w:rsid w:val="00A635A9"/>
    <w:rsid w:val="00A76466"/>
    <w:rsid w:val="00A77C27"/>
    <w:rsid w:val="00A82549"/>
    <w:rsid w:val="00A83B89"/>
    <w:rsid w:val="00A85CC3"/>
    <w:rsid w:val="00A86DAF"/>
    <w:rsid w:val="00AA3EE4"/>
    <w:rsid w:val="00AA4592"/>
    <w:rsid w:val="00AA4951"/>
    <w:rsid w:val="00AB32BC"/>
    <w:rsid w:val="00AB73D7"/>
    <w:rsid w:val="00AD4AC0"/>
    <w:rsid w:val="00AE60EF"/>
    <w:rsid w:val="00AE611A"/>
    <w:rsid w:val="00AF4203"/>
    <w:rsid w:val="00AF7063"/>
    <w:rsid w:val="00B0292A"/>
    <w:rsid w:val="00B150FF"/>
    <w:rsid w:val="00B21252"/>
    <w:rsid w:val="00B22CE8"/>
    <w:rsid w:val="00B23179"/>
    <w:rsid w:val="00B254EB"/>
    <w:rsid w:val="00B30042"/>
    <w:rsid w:val="00B30924"/>
    <w:rsid w:val="00B35D77"/>
    <w:rsid w:val="00B36265"/>
    <w:rsid w:val="00B37927"/>
    <w:rsid w:val="00B37E9F"/>
    <w:rsid w:val="00B40410"/>
    <w:rsid w:val="00B40D06"/>
    <w:rsid w:val="00B4169B"/>
    <w:rsid w:val="00B41D97"/>
    <w:rsid w:val="00B41DD5"/>
    <w:rsid w:val="00B4643C"/>
    <w:rsid w:val="00B52FC7"/>
    <w:rsid w:val="00B57C41"/>
    <w:rsid w:val="00B62FCB"/>
    <w:rsid w:val="00B7135A"/>
    <w:rsid w:val="00B80FEC"/>
    <w:rsid w:val="00B814FF"/>
    <w:rsid w:val="00B856F6"/>
    <w:rsid w:val="00B86B84"/>
    <w:rsid w:val="00B9147E"/>
    <w:rsid w:val="00B93C8D"/>
    <w:rsid w:val="00BA371F"/>
    <w:rsid w:val="00BA6945"/>
    <w:rsid w:val="00BA6DEE"/>
    <w:rsid w:val="00BA7568"/>
    <w:rsid w:val="00BC0293"/>
    <w:rsid w:val="00BC1F47"/>
    <w:rsid w:val="00BC59BC"/>
    <w:rsid w:val="00BD229C"/>
    <w:rsid w:val="00BD44F4"/>
    <w:rsid w:val="00BD5ACD"/>
    <w:rsid w:val="00BE1CD0"/>
    <w:rsid w:val="00BE5165"/>
    <w:rsid w:val="00BF47D1"/>
    <w:rsid w:val="00C12FCF"/>
    <w:rsid w:val="00C154CF"/>
    <w:rsid w:val="00C15728"/>
    <w:rsid w:val="00C20339"/>
    <w:rsid w:val="00C30A9D"/>
    <w:rsid w:val="00C31273"/>
    <w:rsid w:val="00C31815"/>
    <w:rsid w:val="00C364E4"/>
    <w:rsid w:val="00C44984"/>
    <w:rsid w:val="00C511F0"/>
    <w:rsid w:val="00C52DEE"/>
    <w:rsid w:val="00C53AB6"/>
    <w:rsid w:val="00C54CD8"/>
    <w:rsid w:val="00C61859"/>
    <w:rsid w:val="00C618F4"/>
    <w:rsid w:val="00C702B2"/>
    <w:rsid w:val="00C73208"/>
    <w:rsid w:val="00C74493"/>
    <w:rsid w:val="00C84C9D"/>
    <w:rsid w:val="00C85E46"/>
    <w:rsid w:val="00C86B6A"/>
    <w:rsid w:val="00C91617"/>
    <w:rsid w:val="00C93F03"/>
    <w:rsid w:val="00C96E63"/>
    <w:rsid w:val="00C97AF8"/>
    <w:rsid w:val="00CA2DCC"/>
    <w:rsid w:val="00CA52C5"/>
    <w:rsid w:val="00CA6421"/>
    <w:rsid w:val="00CA7012"/>
    <w:rsid w:val="00CB5B28"/>
    <w:rsid w:val="00CC1199"/>
    <w:rsid w:val="00CC1A46"/>
    <w:rsid w:val="00CC4066"/>
    <w:rsid w:val="00CD1736"/>
    <w:rsid w:val="00CD1A4E"/>
    <w:rsid w:val="00CD1E3C"/>
    <w:rsid w:val="00CD36ED"/>
    <w:rsid w:val="00CE0BBE"/>
    <w:rsid w:val="00CE0EFD"/>
    <w:rsid w:val="00CE16CF"/>
    <w:rsid w:val="00CE286C"/>
    <w:rsid w:val="00CF3F5E"/>
    <w:rsid w:val="00D01824"/>
    <w:rsid w:val="00D0524F"/>
    <w:rsid w:val="00D13209"/>
    <w:rsid w:val="00D14574"/>
    <w:rsid w:val="00D14783"/>
    <w:rsid w:val="00D261F5"/>
    <w:rsid w:val="00D34F59"/>
    <w:rsid w:val="00D4089B"/>
    <w:rsid w:val="00D42A19"/>
    <w:rsid w:val="00D465BB"/>
    <w:rsid w:val="00D46DC3"/>
    <w:rsid w:val="00D51174"/>
    <w:rsid w:val="00D51510"/>
    <w:rsid w:val="00D520FA"/>
    <w:rsid w:val="00D57B0B"/>
    <w:rsid w:val="00D6289E"/>
    <w:rsid w:val="00D705A8"/>
    <w:rsid w:val="00D84CD7"/>
    <w:rsid w:val="00D935F2"/>
    <w:rsid w:val="00DA44B4"/>
    <w:rsid w:val="00DA608D"/>
    <w:rsid w:val="00DA7CF1"/>
    <w:rsid w:val="00DB26DC"/>
    <w:rsid w:val="00DC1864"/>
    <w:rsid w:val="00DC1A61"/>
    <w:rsid w:val="00DC74F4"/>
    <w:rsid w:val="00DC7C84"/>
    <w:rsid w:val="00DD1C8B"/>
    <w:rsid w:val="00DD434D"/>
    <w:rsid w:val="00DD5496"/>
    <w:rsid w:val="00DD6D5B"/>
    <w:rsid w:val="00DD6F9C"/>
    <w:rsid w:val="00DE5CBF"/>
    <w:rsid w:val="00DF021F"/>
    <w:rsid w:val="00DF2774"/>
    <w:rsid w:val="00DF280C"/>
    <w:rsid w:val="00DF48AE"/>
    <w:rsid w:val="00E01958"/>
    <w:rsid w:val="00E14D54"/>
    <w:rsid w:val="00E151C3"/>
    <w:rsid w:val="00E16667"/>
    <w:rsid w:val="00E2773D"/>
    <w:rsid w:val="00E31F7E"/>
    <w:rsid w:val="00E328D7"/>
    <w:rsid w:val="00E33473"/>
    <w:rsid w:val="00E40E56"/>
    <w:rsid w:val="00E42CEF"/>
    <w:rsid w:val="00E53501"/>
    <w:rsid w:val="00E56F69"/>
    <w:rsid w:val="00E57C0E"/>
    <w:rsid w:val="00E6043F"/>
    <w:rsid w:val="00E6133D"/>
    <w:rsid w:val="00E645E4"/>
    <w:rsid w:val="00E64DA9"/>
    <w:rsid w:val="00E67812"/>
    <w:rsid w:val="00E67F3E"/>
    <w:rsid w:val="00E7524D"/>
    <w:rsid w:val="00E82BEB"/>
    <w:rsid w:val="00E85102"/>
    <w:rsid w:val="00E904F9"/>
    <w:rsid w:val="00E920C4"/>
    <w:rsid w:val="00E95A83"/>
    <w:rsid w:val="00EA15E3"/>
    <w:rsid w:val="00EA1874"/>
    <w:rsid w:val="00EA5DF8"/>
    <w:rsid w:val="00EB0A0B"/>
    <w:rsid w:val="00EB154C"/>
    <w:rsid w:val="00EB2A16"/>
    <w:rsid w:val="00EB516E"/>
    <w:rsid w:val="00EC0227"/>
    <w:rsid w:val="00EC502F"/>
    <w:rsid w:val="00EC626E"/>
    <w:rsid w:val="00ED09DF"/>
    <w:rsid w:val="00ED2C11"/>
    <w:rsid w:val="00EE016B"/>
    <w:rsid w:val="00EE5F72"/>
    <w:rsid w:val="00EF0498"/>
    <w:rsid w:val="00EF081C"/>
    <w:rsid w:val="00EF48FF"/>
    <w:rsid w:val="00F0214D"/>
    <w:rsid w:val="00F101A3"/>
    <w:rsid w:val="00F15558"/>
    <w:rsid w:val="00F17542"/>
    <w:rsid w:val="00F17C4A"/>
    <w:rsid w:val="00F21FE9"/>
    <w:rsid w:val="00F24144"/>
    <w:rsid w:val="00F25391"/>
    <w:rsid w:val="00F27495"/>
    <w:rsid w:val="00F36547"/>
    <w:rsid w:val="00F374ED"/>
    <w:rsid w:val="00F406F6"/>
    <w:rsid w:val="00F419A3"/>
    <w:rsid w:val="00F42E35"/>
    <w:rsid w:val="00F430CD"/>
    <w:rsid w:val="00F431EB"/>
    <w:rsid w:val="00F4498D"/>
    <w:rsid w:val="00F44E93"/>
    <w:rsid w:val="00F45A1F"/>
    <w:rsid w:val="00F558BB"/>
    <w:rsid w:val="00F56BBD"/>
    <w:rsid w:val="00F649EE"/>
    <w:rsid w:val="00F7656C"/>
    <w:rsid w:val="00F769A3"/>
    <w:rsid w:val="00F839A7"/>
    <w:rsid w:val="00F96E16"/>
    <w:rsid w:val="00FA1C72"/>
    <w:rsid w:val="00FA2746"/>
    <w:rsid w:val="00FA603D"/>
    <w:rsid w:val="00FB0E46"/>
    <w:rsid w:val="00FB42B8"/>
    <w:rsid w:val="00FB7E4F"/>
    <w:rsid w:val="00FB7E59"/>
    <w:rsid w:val="00FC1310"/>
    <w:rsid w:val="00FC2EA8"/>
    <w:rsid w:val="00FC3FE1"/>
    <w:rsid w:val="00FD1C2E"/>
    <w:rsid w:val="00FD1F88"/>
    <w:rsid w:val="00FD72D6"/>
    <w:rsid w:val="00FE2728"/>
    <w:rsid w:val="00FE7FF7"/>
    <w:rsid w:val="00FF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link w:val="10"/>
    <w:qFormat/>
    <w:rsid w:val="001F3A15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21">
    <w:name w:val="heading 2"/>
    <w:basedOn w:val="a1"/>
    <w:next w:val="a1"/>
    <w:link w:val="22"/>
    <w:semiHidden/>
    <w:qFormat/>
    <w:rsid w:val="00A82549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semiHidden/>
    <w:qFormat/>
    <w:rsid w:val="00A82549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1">
    <w:name w:val="heading 4"/>
    <w:basedOn w:val="a1"/>
    <w:next w:val="a1"/>
    <w:link w:val="42"/>
    <w:semiHidden/>
    <w:qFormat/>
    <w:rsid w:val="00A82549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A82549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A82549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A82549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A82549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A82549"/>
    <w:pPr>
      <w:spacing w:before="240" w:after="60"/>
      <w:outlineLvl w:val="8"/>
    </w:pPr>
    <w:rPr>
      <w:rFonts w:ascii="Cambria" w:hAnsi="Cambria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annotation reference"/>
    <w:basedOn w:val="a2"/>
    <w:uiPriority w:val="99"/>
    <w:semiHidden/>
    <w:unhideWhenUsed/>
    <w:rsid w:val="00E6133D"/>
    <w:rPr>
      <w:sz w:val="16"/>
      <w:szCs w:val="16"/>
    </w:rPr>
  </w:style>
  <w:style w:type="paragraph" w:styleId="a6">
    <w:name w:val="annotation text"/>
    <w:basedOn w:val="a1"/>
    <w:link w:val="a7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コメント文字列 (文字)"/>
    <w:basedOn w:val="a2"/>
    <w:link w:val="a6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8">
    <w:name w:val="Hyperlink"/>
    <w:basedOn w:val="a2"/>
    <w:unhideWhenUsed/>
    <w:rsid w:val="00E6133D"/>
    <w:rPr>
      <w:color w:val="0000FF" w:themeColor="hyperlink"/>
      <w:u w:val="single"/>
    </w:rPr>
  </w:style>
  <w:style w:type="paragraph" w:styleId="a9">
    <w:name w:val="Balloon Text"/>
    <w:basedOn w:val="a1"/>
    <w:link w:val="aa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2"/>
    <w:link w:val="a9"/>
    <w:semiHidden/>
    <w:rsid w:val="00E6133D"/>
    <w:rPr>
      <w:rFonts w:ascii="Segoe UI" w:hAnsi="Segoe UI" w:cs="Segoe UI"/>
      <w:sz w:val="18"/>
      <w:szCs w:val="18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c">
    <w:name w:val="コメント内容 (文字)"/>
    <w:basedOn w:val="a7"/>
    <w:link w:val="ab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1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ad">
    <w:name w:val="header"/>
    <w:basedOn w:val="a1"/>
    <w:link w:val="ae"/>
    <w:unhideWhenUsed/>
    <w:rsid w:val="00534AE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2"/>
    <w:link w:val="ad"/>
    <w:rsid w:val="00534AEB"/>
  </w:style>
  <w:style w:type="paragraph" w:styleId="af">
    <w:name w:val="footer"/>
    <w:basedOn w:val="a1"/>
    <w:link w:val="af0"/>
    <w:unhideWhenUsed/>
    <w:rsid w:val="00534AE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2"/>
    <w:link w:val="af"/>
    <w:rsid w:val="00534AEB"/>
  </w:style>
  <w:style w:type="character" w:styleId="af1">
    <w:name w:val="Unresolved Mention"/>
    <w:basedOn w:val="a2"/>
    <w:uiPriority w:val="99"/>
    <w:unhideWhenUsed/>
    <w:rsid w:val="00F558BB"/>
    <w:rPr>
      <w:color w:val="605E5C"/>
      <w:shd w:val="clear" w:color="auto" w:fill="E1DFDD"/>
    </w:rPr>
  </w:style>
  <w:style w:type="character" w:customStyle="1" w:styleId="10">
    <w:name w:val="見出し 1 (文字)"/>
    <w:basedOn w:val="a2"/>
    <w:link w:val="1"/>
    <w:rsid w:val="001F3A15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af2">
    <w:name w:val="List Paragraph"/>
    <w:basedOn w:val="a1"/>
    <w:uiPriority w:val="34"/>
    <w:qFormat/>
    <w:rsid w:val="001F3A15"/>
    <w:pPr>
      <w:widowControl w:val="0"/>
      <w:spacing w:after="0"/>
      <w:ind w:leftChars="400" w:left="840"/>
      <w:jc w:val="both"/>
    </w:pPr>
    <w:rPr>
      <w:rFonts w:ascii="Century" w:eastAsia="ＭＳ 明朝" w:hAnsi="Century" w:cs="Times New Roman"/>
      <w:kern w:val="2"/>
      <w:sz w:val="24"/>
      <w:szCs w:val="24"/>
      <w:lang w:eastAsia="ja-JP"/>
    </w:rPr>
  </w:style>
  <w:style w:type="character" w:customStyle="1" w:styleId="apple-converted-space">
    <w:name w:val="apple-converted-space"/>
    <w:basedOn w:val="a2"/>
    <w:rsid w:val="001F3A15"/>
  </w:style>
  <w:style w:type="character" w:customStyle="1" w:styleId="element-citation">
    <w:name w:val="element-citation"/>
    <w:basedOn w:val="a2"/>
    <w:rsid w:val="001F3A15"/>
  </w:style>
  <w:style w:type="character" w:customStyle="1" w:styleId="ref-journal">
    <w:name w:val="ref-journal"/>
    <w:basedOn w:val="a2"/>
    <w:rsid w:val="001F3A15"/>
  </w:style>
  <w:style w:type="character" w:customStyle="1" w:styleId="ref-vol">
    <w:name w:val="ref-vol"/>
    <w:basedOn w:val="a2"/>
    <w:rsid w:val="001F3A15"/>
  </w:style>
  <w:style w:type="paragraph" w:customStyle="1" w:styleId="EndNoteBibliographyTitle">
    <w:name w:val="EndNote Bibliography Title"/>
    <w:basedOn w:val="a1"/>
    <w:link w:val="EndNoteBibliographyTitle0"/>
    <w:rsid w:val="001F3A15"/>
    <w:pPr>
      <w:spacing w:after="0"/>
      <w:jc w:val="center"/>
    </w:pPr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EndNoteBibliographyTitle0">
    <w:name w:val="EndNote Bibliography Title (文字)"/>
    <w:basedOn w:val="a2"/>
    <w:link w:val="EndNoteBibliographyTitle"/>
    <w:rsid w:val="001F3A15"/>
    <w:rPr>
      <w:rFonts w:ascii="Times New Roman" w:eastAsia="ＭＳ Ｐゴシック" w:hAnsi="Times New Roman" w:cs="Times New Roman"/>
      <w:szCs w:val="24"/>
      <w:lang w:eastAsia="ja-JP"/>
    </w:rPr>
  </w:style>
  <w:style w:type="paragraph" w:customStyle="1" w:styleId="EndNoteBibliography">
    <w:name w:val="EndNote Bibliography"/>
    <w:basedOn w:val="a1"/>
    <w:link w:val="EndNoteBibliography0"/>
    <w:rsid w:val="001F3A15"/>
    <w:pPr>
      <w:spacing w:after="0"/>
    </w:pPr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EndNoteBibliography0">
    <w:name w:val="EndNote Bibliography (文字)"/>
    <w:basedOn w:val="a2"/>
    <w:link w:val="EndNoteBibliography"/>
    <w:rsid w:val="001F3A15"/>
    <w:rPr>
      <w:rFonts w:ascii="Times New Roman" w:eastAsia="ＭＳ Ｐゴシック" w:hAnsi="Times New Roman" w:cs="Times New Roman"/>
      <w:szCs w:val="24"/>
      <w:lang w:eastAsia="ja-JP"/>
    </w:rPr>
  </w:style>
  <w:style w:type="character" w:customStyle="1" w:styleId="highlight">
    <w:name w:val="highlight"/>
    <w:basedOn w:val="a2"/>
    <w:rsid w:val="001F3A15"/>
  </w:style>
  <w:style w:type="character" w:customStyle="1" w:styleId="titledefault">
    <w:name w:val="title_default"/>
    <w:basedOn w:val="a2"/>
    <w:rsid w:val="001F3A15"/>
  </w:style>
  <w:style w:type="paragraph" w:customStyle="1" w:styleId="SMHeading">
    <w:name w:val="SM Heading"/>
    <w:basedOn w:val="1"/>
    <w:qFormat/>
    <w:rsid w:val="001F3A15"/>
    <w:pPr>
      <w:keepNext/>
      <w:spacing w:before="240" w:beforeAutospacing="0" w:after="60" w:afterAutospacing="0"/>
    </w:pPr>
    <w:rPr>
      <w:rFonts w:ascii="ＭＳ 明朝" w:eastAsia="ＭＳ 明朝" w:hAnsi="ＭＳ 明朝" w:cs="Times New Roman"/>
      <w:kern w:val="32"/>
      <w:sz w:val="20"/>
      <w:szCs w:val="24"/>
    </w:rPr>
  </w:style>
  <w:style w:type="character" w:customStyle="1" w:styleId="cit-name-given-names">
    <w:name w:val="cit-name-given-names"/>
    <w:basedOn w:val="a2"/>
    <w:rsid w:val="001F3A15"/>
  </w:style>
  <w:style w:type="character" w:customStyle="1" w:styleId="cit-name-surname">
    <w:name w:val="cit-name-surname"/>
    <w:basedOn w:val="a2"/>
    <w:rsid w:val="001F3A15"/>
  </w:style>
  <w:style w:type="character" w:styleId="HTML">
    <w:name w:val="HTML Cite"/>
    <w:basedOn w:val="a2"/>
    <w:uiPriority w:val="99"/>
    <w:semiHidden/>
    <w:unhideWhenUsed/>
    <w:rsid w:val="001F3A15"/>
    <w:rPr>
      <w:i/>
      <w:iCs/>
    </w:rPr>
  </w:style>
  <w:style w:type="character" w:customStyle="1" w:styleId="cit-article-title">
    <w:name w:val="cit-article-title"/>
    <w:basedOn w:val="a2"/>
    <w:rsid w:val="001F3A15"/>
  </w:style>
  <w:style w:type="character" w:customStyle="1" w:styleId="cit-vol">
    <w:name w:val="cit-vol"/>
    <w:basedOn w:val="a2"/>
    <w:rsid w:val="001F3A15"/>
  </w:style>
  <w:style w:type="character" w:customStyle="1" w:styleId="cit-fpage">
    <w:name w:val="cit-fpage"/>
    <w:basedOn w:val="a2"/>
    <w:rsid w:val="001F3A15"/>
  </w:style>
  <w:style w:type="character" w:customStyle="1" w:styleId="cit-lpage">
    <w:name w:val="cit-lpage"/>
    <w:basedOn w:val="a2"/>
    <w:rsid w:val="001F3A15"/>
  </w:style>
  <w:style w:type="character" w:customStyle="1" w:styleId="cit-pub-date">
    <w:name w:val="cit-pub-date"/>
    <w:basedOn w:val="a2"/>
    <w:rsid w:val="001F3A15"/>
  </w:style>
  <w:style w:type="character" w:customStyle="1" w:styleId="lppanelsubheadertextpurple">
    <w:name w:val="lppanelsubheadertextpurple"/>
    <w:basedOn w:val="a2"/>
    <w:rsid w:val="001F3A15"/>
  </w:style>
  <w:style w:type="character" w:styleId="af3">
    <w:name w:val="Emphasis"/>
    <w:basedOn w:val="a2"/>
    <w:uiPriority w:val="20"/>
    <w:qFormat/>
    <w:rsid w:val="001F3A15"/>
    <w:rPr>
      <w:i/>
      <w:iCs/>
    </w:rPr>
  </w:style>
  <w:style w:type="paragraph" w:customStyle="1" w:styleId="Default">
    <w:name w:val="Default"/>
    <w:rsid w:val="001F3A15"/>
    <w:pPr>
      <w:widowControl w:val="0"/>
      <w:autoSpaceDE w:val="0"/>
      <w:autoSpaceDN w:val="0"/>
      <w:adjustRightInd w:val="0"/>
      <w:spacing w:after="0"/>
    </w:pPr>
    <w:rPr>
      <w:rFonts w:ascii="Minion Pro" w:hAnsi="Minion Pro" w:cs="Minion Pro"/>
      <w:color w:val="000000"/>
      <w:sz w:val="24"/>
      <w:szCs w:val="24"/>
      <w:lang w:eastAsia="ja-JP"/>
    </w:rPr>
  </w:style>
  <w:style w:type="paragraph" w:styleId="af4">
    <w:name w:val="Revision"/>
    <w:hidden/>
    <w:uiPriority w:val="99"/>
    <w:semiHidden/>
    <w:rsid w:val="001F3A15"/>
    <w:pPr>
      <w:spacing w:after="0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11">
    <w:name w:val="未解決のメンション1"/>
    <w:basedOn w:val="a2"/>
    <w:uiPriority w:val="99"/>
    <w:semiHidden/>
    <w:unhideWhenUsed/>
    <w:rsid w:val="001F3A15"/>
    <w:rPr>
      <w:color w:val="605E5C"/>
      <w:shd w:val="clear" w:color="auto" w:fill="E1DFDD"/>
    </w:rPr>
  </w:style>
  <w:style w:type="character" w:customStyle="1" w:styleId="A10">
    <w:name w:val="A1"/>
    <w:uiPriority w:val="99"/>
    <w:rsid w:val="001F3A15"/>
    <w:rPr>
      <w:rFonts w:ascii="ITC Symbol Std Book" w:hAnsi="ITC Symbol Std Book" w:cs="ITC Symbol Std Book"/>
      <w:color w:val="000000"/>
      <w:sz w:val="15"/>
      <w:szCs w:val="15"/>
    </w:rPr>
  </w:style>
  <w:style w:type="character" w:customStyle="1" w:styleId="id-label">
    <w:name w:val="id-label"/>
    <w:basedOn w:val="a2"/>
    <w:rsid w:val="001F3A15"/>
  </w:style>
  <w:style w:type="character" w:styleId="af5">
    <w:name w:val="Strong"/>
    <w:basedOn w:val="a2"/>
    <w:uiPriority w:val="22"/>
    <w:qFormat/>
    <w:rsid w:val="001F3A15"/>
    <w:rPr>
      <w:b/>
      <w:bCs/>
    </w:rPr>
  </w:style>
  <w:style w:type="character" w:styleId="af6">
    <w:name w:val="FollowedHyperlink"/>
    <w:basedOn w:val="a2"/>
    <w:semiHidden/>
    <w:unhideWhenUsed/>
    <w:rsid w:val="001F3A15"/>
    <w:rPr>
      <w:color w:val="800080" w:themeColor="followedHyperlink"/>
      <w:u w:val="single"/>
    </w:rPr>
  </w:style>
  <w:style w:type="character" w:customStyle="1" w:styleId="identifier">
    <w:name w:val="identifier"/>
    <w:basedOn w:val="a2"/>
    <w:rsid w:val="001F3A15"/>
  </w:style>
  <w:style w:type="character" w:customStyle="1" w:styleId="gmail-apple-converted-space">
    <w:name w:val="gmail-apple-converted-space"/>
    <w:basedOn w:val="a2"/>
    <w:rsid w:val="001F3A15"/>
  </w:style>
  <w:style w:type="character" w:customStyle="1" w:styleId="r-search-result">
    <w:name w:val="r-search-result"/>
    <w:basedOn w:val="a2"/>
    <w:rsid w:val="001F3A15"/>
  </w:style>
  <w:style w:type="character" w:customStyle="1" w:styleId="af7">
    <w:name w:val="_"/>
    <w:basedOn w:val="a2"/>
    <w:rsid w:val="001F3A15"/>
  </w:style>
  <w:style w:type="character" w:customStyle="1" w:styleId="23">
    <w:name w:val="未解決のメンション2"/>
    <w:basedOn w:val="a2"/>
    <w:uiPriority w:val="99"/>
    <w:rsid w:val="001F3A15"/>
    <w:rPr>
      <w:color w:val="605E5C"/>
      <w:shd w:val="clear" w:color="auto" w:fill="E1DFDD"/>
    </w:rPr>
  </w:style>
  <w:style w:type="character" w:styleId="af8">
    <w:name w:val="line number"/>
    <w:basedOn w:val="a2"/>
    <w:uiPriority w:val="99"/>
    <w:semiHidden/>
    <w:unhideWhenUsed/>
    <w:rsid w:val="00B37E9F"/>
  </w:style>
  <w:style w:type="character" w:customStyle="1" w:styleId="22">
    <w:name w:val="見出し 2 (文字)"/>
    <w:basedOn w:val="a2"/>
    <w:link w:val="21"/>
    <w:semiHidden/>
    <w:rsid w:val="00A825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2">
    <w:name w:val="見出し 3 (文字)"/>
    <w:basedOn w:val="a2"/>
    <w:link w:val="31"/>
    <w:semiHidden/>
    <w:rsid w:val="00A82549"/>
    <w:rPr>
      <w:rFonts w:ascii="Times" w:eastAsia="Times" w:hAnsi="Times" w:cs="Times New Roman"/>
      <w:b/>
      <w:sz w:val="24"/>
      <w:szCs w:val="20"/>
    </w:rPr>
  </w:style>
  <w:style w:type="character" w:customStyle="1" w:styleId="42">
    <w:name w:val="見出し 4 (文字)"/>
    <w:basedOn w:val="a2"/>
    <w:link w:val="41"/>
    <w:semiHidden/>
    <w:rsid w:val="00A82549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見出し 5 (文字)"/>
    <w:basedOn w:val="a2"/>
    <w:link w:val="51"/>
    <w:semiHidden/>
    <w:rsid w:val="00A82549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A82549"/>
    <w:rPr>
      <w:rFonts w:ascii="Calibri" w:hAnsi="Calibri" w:cs="Times New Roman"/>
      <w:b/>
      <w:bCs/>
    </w:rPr>
  </w:style>
  <w:style w:type="character" w:customStyle="1" w:styleId="70">
    <w:name w:val="見出し 7 (文字)"/>
    <w:basedOn w:val="a2"/>
    <w:link w:val="7"/>
    <w:semiHidden/>
    <w:rsid w:val="00A82549"/>
    <w:rPr>
      <w:rFonts w:ascii="Calibri" w:hAnsi="Calibri" w:cs="Times New Roman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A82549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A82549"/>
    <w:rPr>
      <w:rFonts w:ascii="Cambria" w:hAnsi="Cambria" w:cs="Times New Roman"/>
    </w:rPr>
  </w:style>
  <w:style w:type="numbering" w:customStyle="1" w:styleId="12">
    <w:name w:val="リストなし1"/>
    <w:next w:val="a4"/>
    <w:uiPriority w:val="99"/>
    <w:semiHidden/>
    <w:unhideWhenUsed/>
    <w:rsid w:val="00A82549"/>
  </w:style>
  <w:style w:type="character" w:styleId="af9">
    <w:name w:val="page number"/>
    <w:basedOn w:val="a2"/>
    <w:semiHidden/>
    <w:rsid w:val="00A82549"/>
  </w:style>
  <w:style w:type="paragraph" w:customStyle="1" w:styleId="SMSubheading">
    <w:name w:val="SM Subheading"/>
    <w:basedOn w:val="a1"/>
    <w:qFormat/>
    <w:rsid w:val="00A82549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A82549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a">
    <w:name w:val="Bibliography"/>
    <w:basedOn w:val="a1"/>
    <w:next w:val="a1"/>
    <w:uiPriority w:val="37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b">
    <w:name w:val="Block Text"/>
    <w:basedOn w:val="a1"/>
    <w:semiHidden/>
    <w:rsid w:val="00A82549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afc">
    <w:name w:val="Body Text"/>
    <w:basedOn w:val="a1"/>
    <w:link w:val="afd"/>
    <w:semiHidden/>
    <w:rsid w:val="00A82549"/>
    <w:pPr>
      <w:spacing w:after="120"/>
    </w:pPr>
    <w:rPr>
      <w:rFonts w:ascii="Times New Roman" w:hAnsi="Times New Roman" w:cs="Times New Roman"/>
      <w:sz w:val="24"/>
      <w:szCs w:val="20"/>
    </w:rPr>
  </w:style>
  <w:style w:type="character" w:customStyle="1" w:styleId="afd">
    <w:name w:val="本文 (文字)"/>
    <w:basedOn w:val="a2"/>
    <w:link w:val="afc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A82549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本文 2 (文字)"/>
    <w:basedOn w:val="a2"/>
    <w:link w:val="24"/>
    <w:semiHidden/>
    <w:rsid w:val="00A82549"/>
    <w:rPr>
      <w:rFonts w:ascii="Times New Roman" w:hAnsi="Times New Roman" w:cs="Times New Roman"/>
      <w:sz w:val="24"/>
      <w:szCs w:val="20"/>
    </w:rPr>
  </w:style>
  <w:style w:type="paragraph" w:styleId="33">
    <w:name w:val="Body Text 3"/>
    <w:basedOn w:val="a1"/>
    <w:link w:val="34"/>
    <w:semiHidden/>
    <w:rsid w:val="00A82549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4">
    <w:name w:val="本文 3 (文字)"/>
    <w:basedOn w:val="a2"/>
    <w:link w:val="33"/>
    <w:semiHidden/>
    <w:rsid w:val="00A82549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fc"/>
    <w:link w:val="aff"/>
    <w:semiHidden/>
    <w:rsid w:val="00A82549"/>
    <w:pPr>
      <w:ind w:firstLine="210"/>
    </w:pPr>
  </w:style>
  <w:style w:type="character" w:customStyle="1" w:styleId="aff">
    <w:name w:val="本文字下げ (文字)"/>
    <w:basedOn w:val="afd"/>
    <w:link w:val="afe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0">
    <w:name w:val="Body Text Indent"/>
    <w:basedOn w:val="a1"/>
    <w:link w:val="aff1"/>
    <w:semiHidden/>
    <w:rsid w:val="00A82549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本文インデント (文字)"/>
    <w:basedOn w:val="a2"/>
    <w:link w:val="aff0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A82549"/>
    <w:pPr>
      <w:ind w:firstLine="210"/>
    </w:pPr>
  </w:style>
  <w:style w:type="character" w:customStyle="1" w:styleId="27">
    <w:name w:val="本文字下げ 2 (文字)"/>
    <w:basedOn w:val="aff1"/>
    <w:link w:val="26"/>
    <w:semiHidden/>
    <w:rsid w:val="00A82549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A82549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本文インデント 2 (文字)"/>
    <w:basedOn w:val="a2"/>
    <w:link w:val="28"/>
    <w:semiHidden/>
    <w:rsid w:val="00A82549"/>
    <w:rPr>
      <w:rFonts w:ascii="Times New Roman" w:hAnsi="Times New Roman" w:cs="Times New Roman"/>
      <w:sz w:val="24"/>
      <w:szCs w:val="20"/>
    </w:rPr>
  </w:style>
  <w:style w:type="paragraph" w:styleId="35">
    <w:name w:val="Body Text Indent 3"/>
    <w:basedOn w:val="a1"/>
    <w:link w:val="36"/>
    <w:semiHidden/>
    <w:rsid w:val="00A82549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6">
    <w:name w:val="本文インデント 3 (文字)"/>
    <w:basedOn w:val="a2"/>
    <w:link w:val="35"/>
    <w:semiHidden/>
    <w:rsid w:val="00A82549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A82549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A8254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結語 (文字)"/>
    <w:basedOn w:val="a2"/>
    <w:link w:val="aff3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付 (文字)"/>
    <w:basedOn w:val="a2"/>
    <w:link w:val="aff5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A82549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見出しマップ (文字)"/>
    <w:basedOn w:val="a2"/>
    <w:link w:val="aff7"/>
    <w:semiHidden/>
    <w:rsid w:val="00A82549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電子メール署名 (文字)"/>
    <w:basedOn w:val="a2"/>
    <w:link w:val="aff9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A8254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文末脚注文字列 (文字)"/>
    <w:basedOn w:val="a2"/>
    <w:link w:val="affb"/>
    <w:semiHidden/>
    <w:rsid w:val="00A82549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A82549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A82549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A8254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字列 (文字)"/>
    <w:basedOn w:val="a2"/>
    <w:link w:val="afff"/>
    <w:semiHidden/>
    <w:rsid w:val="00A82549"/>
    <w:rPr>
      <w:rFonts w:ascii="Times New Roman" w:hAnsi="Times New Roman" w:cs="Times New Roman"/>
      <w:sz w:val="20"/>
      <w:szCs w:val="20"/>
    </w:rPr>
  </w:style>
  <w:style w:type="paragraph" w:styleId="HTML0">
    <w:name w:val="HTML Address"/>
    <w:basedOn w:val="a1"/>
    <w:link w:val="HTML1"/>
    <w:semiHidden/>
    <w:rsid w:val="00A82549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1">
    <w:name w:val="HTML アドレス (文字)"/>
    <w:basedOn w:val="a2"/>
    <w:link w:val="HTML0"/>
    <w:semiHidden/>
    <w:rsid w:val="00A82549"/>
    <w:rPr>
      <w:rFonts w:ascii="Times New Roman" w:hAnsi="Times New Roman" w:cs="Times New Roman"/>
      <w:i/>
      <w:iCs/>
      <w:sz w:val="24"/>
      <w:szCs w:val="20"/>
    </w:rPr>
  </w:style>
  <w:style w:type="paragraph" w:styleId="HTML2">
    <w:name w:val="HTML Preformatted"/>
    <w:basedOn w:val="a1"/>
    <w:link w:val="HTML3"/>
    <w:semiHidden/>
    <w:rsid w:val="00A8254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3">
    <w:name w:val="HTML 書式付き (文字)"/>
    <w:basedOn w:val="a2"/>
    <w:link w:val="HTML2"/>
    <w:semiHidden/>
    <w:rsid w:val="00A82549"/>
    <w:rPr>
      <w:rFonts w:ascii="Courier New" w:hAnsi="Courier New" w:cs="Courier New"/>
      <w:sz w:val="20"/>
      <w:szCs w:val="20"/>
    </w:rPr>
  </w:style>
  <w:style w:type="paragraph" w:styleId="13">
    <w:name w:val="index 1"/>
    <w:basedOn w:val="a1"/>
    <w:next w:val="a1"/>
    <w:autoRedefine/>
    <w:semiHidden/>
    <w:rsid w:val="00A8254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A82549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7">
    <w:name w:val="index 3"/>
    <w:basedOn w:val="a1"/>
    <w:next w:val="a1"/>
    <w:autoRedefine/>
    <w:semiHidden/>
    <w:rsid w:val="00A82549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3">
    <w:name w:val="index 4"/>
    <w:basedOn w:val="a1"/>
    <w:next w:val="a1"/>
    <w:autoRedefine/>
    <w:semiHidden/>
    <w:rsid w:val="00A82549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A82549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A82549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A82549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A82549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A82549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3"/>
    <w:semiHidden/>
    <w:rsid w:val="00A82549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2b">
    <w:name w:val="Intense Quote"/>
    <w:basedOn w:val="a1"/>
    <w:next w:val="a1"/>
    <w:link w:val="2c"/>
    <w:uiPriority w:val="30"/>
    <w:qFormat/>
    <w:rsid w:val="00A82549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2c">
    <w:name w:val="引用文 2 (文字)"/>
    <w:basedOn w:val="a2"/>
    <w:link w:val="2b"/>
    <w:uiPriority w:val="30"/>
    <w:rsid w:val="00A82549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2">
    <w:name w:val="List"/>
    <w:basedOn w:val="a1"/>
    <w:semiHidden/>
    <w:rsid w:val="00A82549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d">
    <w:name w:val="List 2"/>
    <w:basedOn w:val="a1"/>
    <w:semiHidden/>
    <w:rsid w:val="00A82549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8">
    <w:name w:val="List 3"/>
    <w:basedOn w:val="a1"/>
    <w:semiHidden/>
    <w:rsid w:val="00A82549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4">
    <w:name w:val="List 4"/>
    <w:basedOn w:val="a1"/>
    <w:semiHidden/>
    <w:rsid w:val="00A82549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A82549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A82549"/>
    <w:pPr>
      <w:numPr>
        <w:numId w:val="3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A82549"/>
    <w:pPr>
      <w:numPr>
        <w:numId w:val="39"/>
      </w:numPr>
      <w:tabs>
        <w:tab w:val="clear" w:pos="72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A82549"/>
    <w:pPr>
      <w:numPr>
        <w:numId w:val="40"/>
      </w:numPr>
      <w:tabs>
        <w:tab w:val="clear" w:pos="108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A82549"/>
    <w:pPr>
      <w:numPr>
        <w:numId w:val="41"/>
      </w:numPr>
      <w:tabs>
        <w:tab w:val="clear" w:pos="144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A82549"/>
    <w:pPr>
      <w:numPr>
        <w:numId w:val="42"/>
      </w:numPr>
      <w:tabs>
        <w:tab w:val="clear" w:pos="180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afff3">
    <w:name w:val="List Continue"/>
    <w:basedOn w:val="a1"/>
    <w:semiHidden/>
    <w:rsid w:val="00A82549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e">
    <w:name w:val="List Continue 2"/>
    <w:basedOn w:val="a1"/>
    <w:semiHidden/>
    <w:rsid w:val="00A82549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Continue 3"/>
    <w:basedOn w:val="a1"/>
    <w:semiHidden/>
    <w:rsid w:val="00A82549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Continue 4"/>
    <w:basedOn w:val="a1"/>
    <w:semiHidden/>
    <w:rsid w:val="00A82549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A82549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A82549"/>
    <w:pPr>
      <w:numPr>
        <w:numId w:val="43"/>
      </w:numPr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A82549"/>
    <w:pPr>
      <w:numPr>
        <w:numId w:val="44"/>
      </w:numPr>
      <w:tabs>
        <w:tab w:val="clear" w:pos="72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A82549"/>
    <w:pPr>
      <w:numPr>
        <w:numId w:val="45"/>
      </w:numPr>
      <w:tabs>
        <w:tab w:val="clear" w:pos="108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A82549"/>
    <w:pPr>
      <w:numPr>
        <w:numId w:val="46"/>
      </w:numPr>
      <w:tabs>
        <w:tab w:val="clear" w:pos="144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A82549"/>
    <w:pPr>
      <w:numPr>
        <w:numId w:val="47"/>
      </w:numPr>
      <w:tabs>
        <w:tab w:val="clear" w:pos="1800"/>
        <w:tab w:val="num" w:pos="360"/>
      </w:tabs>
      <w:spacing w:after="0"/>
      <w:ind w:left="0" w:firstLine="0"/>
      <w:contextualSpacing/>
    </w:pPr>
    <w:rPr>
      <w:rFonts w:ascii="Times New Roman" w:hAnsi="Times New Roman" w:cs="Times New Roman"/>
      <w:sz w:val="24"/>
      <w:szCs w:val="20"/>
    </w:rPr>
  </w:style>
  <w:style w:type="paragraph" w:styleId="afff4">
    <w:name w:val="macro"/>
    <w:link w:val="afff5"/>
    <w:semiHidden/>
    <w:rsid w:val="00A825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5">
    <w:name w:val="マクロ文字列 (文字)"/>
    <w:basedOn w:val="a2"/>
    <w:link w:val="afff4"/>
    <w:semiHidden/>
    <w:rsid w:val="00A82549"/>
    <w:rPr>
      <w:rFonts w:ascii="Courier New" w:hAnsi="Courier New" w:cs="Courier New"/>
      <w:sz w:val="20"/>
      <w:szCs w:val="20"/>
    </w:rPr>
  </w:style>
  <w:style w:type="paragraph" w:styleId="afff6">
    <w:name w:val="Message Header"/>
    <w:basedOn w:val="a1"/>
    <w:link w:val="afff7"/>
    <w:semiHidden/>
    <w:rsid w:val="00A825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7">
    <w:name w:val="メッセージ見出し (文字)"/>
    <w:basedOn w:val="a2"/>
    <w:link w:val="afff6"/>
    <w:semiHidden/>
    <w:rsid w:val="00A82549"/>
    <w:rPr>
      <w:rFonts w:ascii="Cambria" w:hAnsi="Cambria" w:cs="Times New Roman"/>
      <w:sz w:val="24"/>
      <w:szCs w:val="24"/>
      <w:shd w:val="pct20" w:color="auto" w:fill="auto"/>
    </w:rPr>
  </w:style>
  <w:style w:type="paragraph" w:styleId="afff8">
    <w:name w:val="No Spacing"/>
    <w:uiPriority w:val="1"/>
    <w:qFormat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9">
    <w:name w:val="Normal Indent"/>
    <w:basedOn w:val="a1"/>
    <w:semiHidden/>
    <w:rsid w:val="00A8254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a">
    <w:name w:val="Note Heading"/>
    <w:basedOn w:val="a1"/>
    <w:next w:val="a1"/>
    <w:link w:val="afffb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b">
    <w:name w:val="記 (文字)"/>
    <w:basedOn w:val="a2"/>
    <w:link w:val="afffa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c">
    <w:name w:val="Plain Text"/>
    <w:basedOn w:val="a1"/>
    <w:link w:val="afffd"/>
    <w:semiHidden/>
    <w:rsid w:val="00A8254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d">
    <w:name w:val="書式なし (文字)"/>
    <w:basedOn w:val="a2"/>
    <w:link w:val="afffc"/>
    <w:semiHidden/>
    <w:rsid w:val="00A82549"/>
    <w:rPr>
      <w:rFonts w:ascii="Courier New" w:hAnsi="Courier New" w:cs="Courier New"/>
      <w:sz w:val="20"/>
      <w:szCs w:val="20"/>
    </w:rPr>
  </w:style>
  <w:style w:type="paragraph" w:styleId="afffe">
    <w:name w:val="Quote"/>
    <w:basedOn w:val="a1"/>
    <w:next w:val="a1"/>
    <w:link w:val="affff"/>
    <w:uiPriority w:val="29"/>
    <w:qFormat/>
    <w:rsid w:val="00A82549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">
    <w:name w:val="引用文 (文字)"/>
    <w:basedOn w:val="a2"/>
    <w:link w:val="afffe"/>
    <w:uiPriority w:val="29"/>
    <w:rsid w:val="00A82549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0">
    <w:name w:val="Salutation"/>
    <w:basedOn w:val="a1"/>
    <w:next w:val="a1"/>
    <w:link w:val="affff1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1">
    <w:name w:val="挨拶文 (文字)"/>
    <w:basedOn w:val="a2"/>
    <w:link w:val="affff0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f2">
    <w:name w:val="Signature"/>
    <w:basedOn w:val="a1"/>
    <w:link w:val="affff3"/>
    <w:semiHidden/>
    <w:rsid w:val="00A8254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署名 (文字)"/>
    <w:basedOn w:val="a2"/>
    <w:link w:val="affff2"/>
    <w:semiHidden/>
    <w:rsid w:val="00A82549"/>
    <w:rPr>
      <w:rFonts w:ascii="Times New Roman" w:hAnsi="Times New Roman" w:cs="Times New Roman"/>
      <w:sz w:val="24"/>
      <w:szCs w:val="20"/>
    </w:rPr>
  </w:style>
  <w:style w:type="paragraph" w:styleId="affff4">
    <w:name w:val="Subtitle"/>
    <w:basedOn w:val="a1"/>
    <w:next w:val="a1"/>
    <w:link w:val="affff5"/>
    <w:qFormat/>
    <w:rsid w:val="00A82549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5">
    <w:name w:val="副題 (文字)"/>
    <w:basedOn w:val="a2"/>
    <w:link w:val="affff4"/>
    <w:rsid w:val="00A82549"/>
    <w:rPr>
      <w:rFonts w:ascii="Cambria" w:hAnsi="Cambria" w:cs="Times New Roman"/>
      <w:sz w:val="24"/>
      <w:szCs w:val="24"/>
    </w:rPr>
  </w:style>
  <w:style w:type="paragraph" w:styleId="affff6">
    <w:name w:val="table of authorities"/>
    <w:basedOn w:val="a1"/>
    <w:next w:val="a1"/>
    <w:semiHidden/>
    <w:rsid w:val="00A8254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7">
    <w:name w:val="table of figures"/>
    <w:basedOn w:val="a1"/>
    <w:next w:val="a1"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8">
    <w:name w:val="Title"/>
    <w:basedOn w:val="a1"/>
    <w:next w:val="a1"/>
    <w:link w:val="affff9"/>
    <w:qFormat/>
    <w:rsid w:val="00A82549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9">
    <w:name w:val="表題 (文字)"/>
    <w:basedOn w:val="a2"/>
    <w:link w:val="affff8"/>
    <w:rsid w:val="00A82549"/>
    <w:rPr>
      <w:rFonts w:ascii="Cambria" w:hAnsi="Cambria" w:cs="Times New Roman"/>
      <w:b/>
      <w:bCs/>
      <w:kern w:val="28"/>
      <w:sz w:val="32"/>
      <w:szCs w:val="32"/>
    </w:rPr>
  </w:style>
  <w:style w:type="paragraph" w:styleId="affffa">
    <w:name w:val="toa heading"/>
    <w:basedOn w:val="a1"/>
    <w:next w:val="a1"/>
    <w:semiHidden/>
    <w:rsid w:val="00A82549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14">
    <w:name w:val="toc 1"/>
    <w:basedOn w:val="a1"/>
    <w:next w:val="a1"/>
    <w:autoRedefine/>
    <w:semiHidden/>
    <w:rsid w:val="00A8254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2f">
    <w:name w:val="toc 2"/>
    <w:basedOn w:val="a1"/>
    <w:next w:val="a1"/>
    <w:autoRedefine/>
    <w:semiHidden/>
    <w:rsid w:val="00A82549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3a">
    <w:name w:val="toc 3"/>
    <w:basedOn w:val="a1"/>
    <w:next w:val="a1"/>
    <w:autoRedefine/>
    <w:semiHidden/>
    <w:rsid w:val="00A82549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46">
    <w:name w:val="toc 4"/>
    <w:basedOn w:val="a1"/>
    <w:next w:val="a1"/>
    <w:autoRedefine/>
    <w:semiHidden/>
    <w:rsid w:val="00A8254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56">
    <w:name w:val="toc 5"/>
    <w:basedOn w:val="a1"/>
    <w:next w:val="a1"/>
    <w:autoRedefine/>
    <w:semiHidden/>
    <w:rsid w:val="00A82549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62">
    <w:name w:val="toc 6"/>
    <w:basedOn w:val="a1"/>
    <w:next w:val="a1"/>
    <w:autoRedefine/>
    <w:semiHidden/>
    <w:rsid w:val="00A82549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72">
    <w:name w:val="toc 7"/>
    <w:basedOn w:val="a1"/>
    <w:next w:val="a1"/>
    <w:autoRedefine/>
    <w:semiHidden/>
    <w:rsid w:val="00A82549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82">
    <w:name w:val="toc 8"/>
    <w:basedOn w:val="a1"/>
    <w:next w:val="a1"/>
    <w:autoRedefine/>
    <w:semiHidden/>
    <w:rsid w:val="00A82549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92">
    <w:name w:val="toc 9"/>
    <w:basedOn w:val="a1"/>
    <w:next w:val="a1"/>
    <w:autoRedefine/>
    <w:semiHidden/>
    <w:rsid w:val="00A82549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affffb">
    <w:name w:val="TOC Heading"/>
    <w:basedOn w:val="1"/>
    <w:next w:val="a1"/>
    <w:uiPriority w:val="39"/>
    <w:semiHidden/>
    <w:unhideWhenUsed/>
    <w:qFormat/>
    <w:rsid w:val="00A82549"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numbering" w:customStyle="1" w:styleId="2f0">
    <w:name w:val="リストなし2"/>
    <w:next w:val="a4"/>
    <w:uiPriority w:val="99"/>
    <w:semiHidden/>
    <w:unhideWhenUsed/>
    <w:rsid w:val="00E328D7"/>
  </w:style>
  <w:style w:type="numbering" w:customStyle="1" w:styleId="3b">
    <w:name w:val="リストなし3"/>
    <w:next w:val="a4"/>
    <w:uiPriority w:val="99"/>
    <w:semiHidden/>
    <w:unhideWhenUsed/>
    <w:rsid w:val="00F43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asamichi Nagae</cp:lastModifiedBy>
  <cp:revision>3</cp:revision>
  <cp:lastPrinted>2022-08-27T05:27:00Z</cp:lastPrinted>
  <dcterms:created xsi:type="dcterms:W3CDTF">2022-11-28T06:26:00Z</dcterms:created>
  <dcterms:modified xsi:type="dcterms:W3CDTF">2022-11-28T06:26:00Z</dcterms:modified>
</cp:coreProperties>
</file>